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FA8577" w14:textId="5976CF60" w:rsidR="00657112" w:rsidRPr="008873B5" w:rsidRDefault="008873B5">
      <w:pPr>
        <w:rPr>
          <w:rFonts w:ascii="Times New Roman" w:hAnsi="Times New Roman" w:cs="Times New Roman"/>
        </w:rPr>
      </w:pPr>
      <w:bookmarkStart w:id="0" w:name="_Hlk204677218"/>
      <w:bookmarkStart w:id="1" w:name="OLE_LINK2"/>
      <w:r w:rsidRPr="00590ECE">
        <w:rPr>
          <w:rFonts w:ascii="Times New Roman" w:hAnsi="Times New Roman" w:cs="Times New Roman"/>
        </w:rPr>
        <w:t>S</w:t>
      </w:r>
      <w:r w:rsidR="00B55327">
        <w:rPr>
          <w:rFonts w:ascii="Times New Roman" w:hAnsi="Times New Roman" w:cs="Times New Roman" w:hint="eastAsia"/>
        </w:rPr>
        <w:t>3</w:t>
      </w:r>
      <w:r w:rsidRPr="00590ECE">
        <w:rPr>
          <w:rFonts w:ascii="Times New Roman" w:hAnsi="Times New Roman" w:cs="Times New Roman"/>
        </w:rPr>
        <w:t xml:space="preserve"> Table</w:t>
      </w:r>
      <w:r w:rsidR="00FF55CF">
        <w:rPr>
          <w:rFonts w:ascii="Times New Roman" w:hAnsi="Times New Roman" w:cs="Times New Roman" w:hint="eastAsia"/>
        </w:rPr>
        <w:t>.</w:t>
      </w:r>
      <w:bookmarkEnd w:id="0"/>
      <w:r w:rsidRPr="00590ECE">
        <w:rPr>
          <w:rFonts w:ascii="Times New Roman" w:hAnsi="Times New Roman" w:cs="Times New Roman"/>
        </w:rPr>
        <w:t xml:space="preserve"> </w:t>
      </w:r>
      <w:r w:rsidR="00135AE5" w:rsidRPr="00945B7D">
        <w:rPr>
          <w:rFonts w:ascii="Times New Roman" w:hAnsi="Times New Roman" w:cs="Times New Roman" w:hint="eastAsia"/>
        </w:rPr>
        <w:t xml:space="preserve">Comparison </w:t>
      </w:r>
      <w:r w:rsidR="000875F8" w:rsidRPr="000875F8">
        <w:rPr>
          <w:rFonts w:ascii="Times New Roman" w:hAnsi="Times New Roman" w:cs="Times New Roman" w:hint="eastAsia"/>
        </w:rPr>
        <w:t xml:space="preserve">analysis </w:t>
      </w:r>
      <w:r w:rsidR="00135AE5" w:rsidRPr="00945B7D">
        <w:rPr>
          <w:rFonts w:ascii="Times New Roman" w:hAnsi="Times New Roman" w:cs="Times New Roman" w:hint="eastAsia"/>
        </w:rPr>
        <w:t>of RAAS and other biochemical indicators between D</w:t>
      </w:r>
      <w:r w:rsidR="00D47FDA">
        <w:rPr>
          <w:rFonts w:ascii="Times New Roman" w:hAnsi="Times New Roman" w:cs="Times New Roman" w:hint="eastAsia"/>
        </w:rPr>
        <w:t>KD</w:t>
      </w:r>
      <w:r w:rsidR="00135AE5" w:rsidRPr="00945B7D">
        <w:rPr>
          <w:rFonts w:ascii="Times New Roman" w:hAnsi="Times New Roman" w:cs="Times New Roman" w:hint="eastAsia"/>
        </w:rPr>
        <w:t xml:space="preserve"> and non-D</w:t>
      </w:r>
      <w:r w:rsidR="00D47FDA">
        <w:rPr>
          <w:rFonts w:ascii="Times New Roman" w:hAnsi="Times New Roman" w:cs="Times New Roman" w:hint="eastAsia"/>
        </w:rPr>
        <w:t>KD</w:t>
      </w:r>
      <w:r w:rsidR="00135AE5" w:rsidRPr="00945B7D">
        <w:rPr>
          <w:rFonts w:ascii="Times New Roman" w:hAnsi="Times New Roman" w:cs="Times New Roman" w:hint="eastAsia"/>
        </w:rPr>
        <w:t xml:space="preserve"> patients </w:t>
      </w:r>
      <w:r w:rsidR="00135AE5">
        <w:rPr>
          <w:rFonts w:ascii="Times New Roman" w:hAnsi="Times New Roman" w:cs="Times New Roman" w:hint="eastAsia"/>
        </w:rPr>
        <w:t>after</w:t>
      </w:r>
      <w:r w:rsidR="00135AE5" w:rsidRPr="00945B7D">
        <w:rPr>
          <w:rFonts w:ascii="Times New Roman" w:hAnsi="Times New Roman" w:cs="Times New Roman" w:hint="eastAsia"/>
        </w:rPr>
        <w:t xml:space="preserve"> </w:t>
      </w:r>
      <w:r w:rsidR="00A4520C">
        <w:rPr>
          <w:rFonts w:ascii="Times New Roman" w:hAnsi="Times New Roman" w:cs="Times New Roman" w:hint="eastAsia"/>
        </w:rPr>
        <w:t>3-</w:t>
      </w:r>
      <w:r w:rsidR="00D47FDA">
        <w:rPr>
          <w:rFonts w:ascii="Times New Roman" w:hAnsi="Times New Roman" w:cs="Times New Roman" w:hint="eastAsia"/>
        </w:rPr>
        <w:t xml:space="preserve">month </w:t>
      </w:r>
      <w:r w:rsidR="00135AE5" w:rsidRPr="00945B7D">
        <w:rPr>
          <w:rFonts w:ascii="Times New Roman" w:hAnsi="Times New Roman" w:cs="Times New Roman" w:hint="eastAsia"/>
        </w:rPr>
        <w:t>treatment</w:t>
      </w:r>
      <w:r w:rsidR="00135AE5">
        <w:rPr>
          <w:rFonts w:ascii="Times New Roman" w:hAnsi="Times New Roman" w:cs="Times New Roman" w:hint="eastAsia"/>
        </w:rPr>
        <w:t>.</w:t>
      </w:r>
    </w:p>
    <w:tbl>
      <w:tblPr>
        <w:tblW w:w="8580" w:type="dxa"/>
        <w:tblLook w:val="04A0" w:firstRow="1" w:lastRow="0" w:firstColumn="1" w:lastColumn="0" w:noHBand="0" w:noVBand="1"/>
      </w:tblPr>
      <w:tblGrid>
        <w:gridCol w:w="2380"/>
        <w:gridCol w:w="2160"/>
        <w:gridCol w:w="2120"/>
        <w:gridCol w:w="1920"/>
      </w:tblGrid>
      <w:tr w:rsidR="00490186" w:rsidRPr="00490186" w14:paraId="39A9EA2F" w14:textId="77777777" w:rsidTr="00490186">
        <w:trPr>
          <w:trHeight w:val="290"/>
        </w:trPr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bookmarkEnd w:id="1"/>
          <w:p w14:paraId="0692C1DF" w14:textId="77777777" w:rsidR="00490186" w:rsidRPr="00490186" w:rsidRDefault="00490186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7243485" w14:textId="77777777" w:rsidR="00490186" w:rsidRPr="00490186" w:rsidRDefault="00490186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KD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2FFA81C" w14:textId="77777777" w:rsidR="00490186" w:rsidRPr="00490186" w:rsidRDefault="00490186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DKD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4E11330" w14:textId="77777777" w:rsidR="00490186" w:rsidRPr="00490186" w:rsidRDefault="00490186" w:rsidP="0049018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p </w:t>
            </w: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AA75A1" w:rsidRPr="00490186" w14:paraId="35BB2AD7" w14:textId="77777777" w:rsidTr="00490186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9ED6F" w14:textId="3D267CDD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ic duration (M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6856E" w14:textId="0891010E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0(25.0~216.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99916" w14:textId="3DE2369A" w:rsidR="00AA75A1" w:rsidRPr="00490186" w:rsidRDefault="00AA75A1" w:rsidP="004901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0(15.0~138.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2CFCF" w14:textId="2A55747C" w:rsidR="00AA75A1" w:rsidRPr="00490186" w:rsidRDefault="00AA75A1" w:rsidP="004901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1 </w:t>
            </w:r>
          </w:p>
        </w:tc>
      </w:tr>
      <w:tr w:rsidR="00AA75A1" w:rsidRPr="00490186" w14:paraId="65CF824B" w14:textId="77777777" w:rsidTr="00490186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7507F" w14:textId="7B9F0EB1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</w:t>
            </w:r>
            <w:r w:rsidRPr="0049018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g/m</w:t>
            </w: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49018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80289" w14:textId="43A3A91D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93(24.13~29.49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618EA" w14:textId="033EF8BC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80(23.61~28.2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68601" w14:textId="1972D1F4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28 </w:t>
            </w:r>
          </w:p>
        </w:tc>
      </w:tr>
      <w:tr w:rsidR="00AA75A1" w:rsidRPr="00490186" w14:paraId="03D143FA" w14:textId="77777777" w:rsidTr="00490186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65E58" w14:textId="7E33D305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A1c</w:t>
            </w:r>
            <w:r w:rsidRPr="0049018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49018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E53C6" w14:textId="3DFBB40C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6±1.0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0ABCC" w14:textId="656145C7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7±1.1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B74EB" w14:textId="34F7412D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2 </w:t>
            </w:r>
          </w:p>
        </w:tc>
      </w:tr>
      <w:tr w:rsidR="00AA75A1" w:rsidRPr="00490186" w14:paraId="20835C91" w14:textId="77777777" w:rsidTr="00490186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970D1" w14:textId="7AD2B93E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G</w:t>
            </w:r>
            <w:r w:rsidRPr="0049018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ol/L</w:t>
            </w:r>
            <w:r w:rsidRPr="0049018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9AEBB" w14:textId="4A1216A5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4±1.1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12D9A" w14:textId="78ACDBEF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0±1.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F357A" w14:textId="7DB53899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1 </w:t>
            </w:r>
          </w:p>
        </w:tc>
      </w:tr>
      <w:tr w:rsidR="00AA75A1" w:rsidRPr="00490186" w14:paraId="5F87DE31" w14:textId="77777777" w:rsidTr="00490186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2F8F2" w14:textId="0ED3C6B4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</w:t>
            </w:r>
            <w:r w:rsidRPr="0049018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ol/L</w:t>
            </w:r>
            <w:r w:rsidRPr="0049018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546B0" w14:textId="13632A86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(1.16~2.4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5A18F" w14:textId="177B3E5D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(0.98~1.9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3B9B4" w14:textId="16FE3B53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</w:tr>
      <w:tr w:rsidR="00AA75A1" w:rsidRPr="00490186" w14:paraId="1F58491D" w14:textId="77777777" w:rsidTr="00490186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3F9A7" w14:textId="742AEA92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HO</w:t>
            </w:r>
            <w:r w:rsidRPr="0049018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ol/L</w:t>
            </w:r>
            <w:r w:rsidRPr="0049018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D8589" w14:textId="1B097C66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9±0.7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8BB00" w14:textId="5C97E538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8±0.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ACDDD" w14:textId="501E9886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8 </w:t>
            </w:r>
          </w:p>
        </w:tc>
      </w:tr>
      <w:tr w:rsidR="00AA75A1" w:rsidRPr="00490186" w14:paraId="4CFCC685" w14:textId="77777777" w:rsidTr="00490186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9AF5C" w14:textId="4057E61A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L</w:t>
            </w:r>
            <w:r w:rsidRPr="0049018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ol/L</w:t>
            </w:r>
            <w:r w:rsidRPr="0049018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92BC5" w14:textId="6D1A0090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±0.1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10C1D" w14:textId="74433B6C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±0.1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AB5C9" w14:textId="3AF895C7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2 </w:t>
            </w:r>
          </w:p>
        </w:tc>
      </w:tr>
      <w:tr w:rsidR="00AA75A1" w:rsidRPr="00490186" w14:paraId="36DBC0DE" w14:textId="77777777" w:rsidTr="00490186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8C8BE" w14:textId="4A09A866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L</w:t>
            </w:r>
            <w:r w:rsidRPr="0049018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ol/L</w:t>
            </w:r>
            <w:r w:rsidRPr="0049018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9CE22" w14:textId="3C442289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±0.7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5AF29" w14:textId="67939DB8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3±0.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DBCAB" w14:textId="6F508B52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4 </w:t>
            </w:r>
          </w:p>
        </w:tc>
      </w:tr>
      <w:tr w:rsidR="00AA75A1" w:rsidRPr="00490186" w14:paraId="543D1C2F" w14:textId="77777777" w:rsidTr="00490186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2C8D6" w14:textId="467085E2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ea</w:t>
            </w:r>
            <w:r w:rsidRPr="0049018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ol/L</w:t>
            </w:r>
            <w:r w:rsidRPr="0049018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F7875" w14:textId="0455E8D1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7±1.4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CFB9D" w14:textId="6C4314BB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9±1.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DB171" w14:textId="7D38ACEA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AA75A1" w:rsidRPr="00490186" w14:paraId="3C829D39" w14:textId="77777777" w:rsidTr="00490186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F12A3" w14:textId="282FD745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a</w:t>
            </w:r>
            <w:r w:rsidRPr="0049018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="00236234" w:rsidRPr="0023623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µ</w:t>
            </w: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/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ACFB5" w14:textId="370EEBDA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.29±14.4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F1A17" w14:textId="4BDC295C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.39±11.5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894D6" w14:textId="1A5EF545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A75A1" w:rsidRPr="00490186" w14:paraId="3DB1E5DE" w14:textId="77777777" w:rsidTr="00490186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6787B" w14:textId="7CAFF405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</w:t>
            </w:r>
            <w:r w:rsidRPr="0049018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ol/L</w:t>
            </w:r>
            <w:r w:rsidRPr="0049018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912A7" w14:textId="53CE1A71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9±0.4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D4FD6" w14:textId="3C507307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8±0.3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C7CEF" w14:textId="0AEA8AF6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40 </w:t>
            </w:r>
          </w:p>
        </w:tc>
      </w:tr>
      <w:tr w:rsidR="00AA75A1" w:rsidRPr="00490186" w14:paraId="00DF46C4" w14:textId="77777777" w:rsidTr="00490186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C5807" w14:textId="06B6A43B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</w:t>
            </w:r>
            <w:r w:rsidRPr="0049018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ol/L</w:t>
            </w:r>
            <w:r w:rsidRPr="0049018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9F156" w14:textId="1F160A01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.41±2.4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C668D" w14:textId="7F4CC444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.79±2.1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7283B" w14:textId="41DDD133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22 </w:t>
            </w:r>
          </w:p>
        </w:tc>
      </w:tr>
      <w:tr w:rsidR="00AA75A1" w:rsidRPr="00490186" w14:paraId="5B6C136F" w14:textId="77777777" w:rsidTr="00490186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A6CE7" w14:textId="631904F4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</w:t>
            </w:r>
            <w:r w:rsidRPr="0049018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ol/L</w:t>
            </w:r>
            <w:r w:rsidRPr="0049018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08706" w14:textId="1483A511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3±0.1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8E3DB" w14:textId="19B8CE08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3±0.1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A35BB" w14:textId="5797DDF0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9 </w:t>
            </w:r>
          </w:p>
        </w:tc>
      </w:tr>
      <w:tr w:rsidR="00AA75A1" w:rsidRPr="00490186" w14:paraId="1E012EF7" w14:textId="77777777" w:rsidTr="00490186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2749F" w14:textId="061223BB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  <w:r w:rsidRPr="0049018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ol/L</w:t>
            </w:r>
            <w:r w:rsidRPr="0049018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0D5CD" w14:textId="49ABBB3B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±0.1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6CB61" w14:textId="4F37C52B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±0.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4FAAB" w14:textId="2BDEA59D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5 </w:t>
            </w:r>
          </w:p>
        </w:tc>
      </w:tr>
      <w:tr w:rsidR="00AA75A1" w:rsidRPr="00490186" w14:paraId="3CF4CAF4" w14:textId="77777777" w:rsidTr="00490186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38017" w14:textId="484906F0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BP</w:t>
            </w:r>
            <w:r w:rsidRPr="0049018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Hg</w:t>
            </w:r>
            <w:r w:rsidRPr="0049018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5BB57" w14:textId="5F966115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.88±10.93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0A8F0" w14:textId="4687FEF1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6.85±12.7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DB8BC" w14:textId="07387565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2 </w:t>
            </w:r>
          </w:p>
        </w:tc>
      </w:tr>
      <w:tr w:rsidR="00AA75A1" w:rsidRPr="00490186" w14:paraId="17B6675C" w14:textId="77777777" w:rsidTr="00490186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AD77F" w14:textId="3BFEEEE7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BP</w:t>
            </w:r>
            <w:r w:rsidRPr="0049018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Hg</w:t>
            </w:r>
            <w:r w:rsidRPr="0049018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9E959" w14:textId="6B1ECF91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73±7.6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9B660" w14:textId="67BF55D4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.20±8.1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65FCF" w14:textId="3DDFCE90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9 </w:t>
            </w:r>
          </w:p>
        </w:tc>
      </w:tr>
      <w:tr w:rsidR="00AA75A1" w:rsidRPr="00490186" w14:paraId="025C9EC6" w14:textId="77777777" w:rsidTr="00490186">
        <w:trPr>
          <w:trHeight w:val="29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A8021F" w14:textId="0B5A3F66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ACR</w:t>
            </w:r>
            <w:r w:rsidR="00947ABF" w:rsidRPr="00947AB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（</w:t>
            </w:r>
            <w:r w:rsidR="00947ABF" w:rsidRPr="00947AB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g/g</w:t>
            </w:r>
            <w:r w:rsidR="00947ABF" w:rsidRPr="00947AB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646F7" w14:textId="5F06FAA1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30(15.30~102.9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D3430" w14:textId="3E5FDC4D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0(3.20~8.9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81A0F" w14:textId="712AF59B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A75A1" w:rsidRPr="00490186" w14:paraId="3FEC309F" w14:textId="77777777" w:rsidTr="00490186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3C5EE" w14:textId="34B4A002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I</w:t>
            </w:r>
            <w:r w:rsidRPr="0049018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/L</w:t>
            </w:r>
            <w:r w:rsidRPr="0049018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D178C" w14:textId="7FDACAB2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(97~12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D4FC4" w14:textId="7BFBCD1D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(103~121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A005A" w14:textId="34EF38DB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9018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76 </w:t>
            </w:r>
          </w:p>
        </w:tc>
      </w:tr>
      <w:tr w:rsidR="00AA75A1" w:rsidRPr="00490186" w14:paraId="1AB26F41" w14:textId="77777777" w:rsidTr="00490186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218E1" w14:textId="333AF484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</w:t>
            </w:r>
            <w:r w:rsidRPr="0049018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/L</w:t>
            </w:r>
            <w:r w:rsidRPr="0049018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156C4" w14:textId="18AFB60D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(105~173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A6DAC" w14:textId="0341947A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(110~158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E62D6" w14:textId="73198AA9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866 </w:t>
            </w:r>
          </w:p>
        </w:tc>
      </w:tr>
      <w:tr w:rsidR="00AA75A1" w:rsidRPr="00490186" w14:paraId="07F729D5" w14:textId="77777777" w:rsidTr="00490186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2DD57" w14:textId="573A10EF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N</w:t>
            </w:r>
            <w:r w:rsidRPr="0049018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/L</w:t>
            </w:r>
            <w:r w:rsidRPr="0049018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22C72" w14:textId="03958DF9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90(6.85~22.8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FE317" w14:textId="52D16B56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35(9.68~21.83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79C61" w14:textId="3C90470D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123 </w:t>
            </w:r>
          </w:p>
        </w:tc>
      </w:tr>
      <w:tr w:rsidR="00AA75A1" w:rsidRPr="00490186" w14:paraId="765AE81E" w14:textId="77777777" w:rsidTr="00490186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C75C5" w14:textId="2D159A22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ED28B" w14:textId="551F4C29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(0.75~1.77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FFF60" w14:textId="661BDF5B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(0.63~1.3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500C3" w14:textId="072AD926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30 </w:t>
            </w:r>
          </w:p>
        </w:tc>
      </w:tr>
      <w:tr w:rsidR="00AA75A1" w:rsidRPr="00490186" w14:paraId="155C35A4" w14:textId="77777777" w:rsidTr="00490186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7B858" w14:textId="53112B2F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</w:t>
            </w:r>
            <w:r w:rsidRPr="0049018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ol/L</w:t>
            </w:r>
            <w:r w:rsidRPr="0049018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7BBBF" w14:textId="61A080FA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(0.44~0.91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A5593" w14:textId="1C8675E7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(0.48~0.8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18AF3" w14:textId="76D7D7C4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3 </w:t>
            </w:r>
          </w:p>
        </w:tc>
      </w:tr>
      <w:tr w:rsidR="00AA75A1" w:rsidRPr="00490186" w14:paraId="0AD56E51" w14:textId="77777777" w:rsidTr="00490186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2923F" w14:textId="52FF19DC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A-β</w:t>
            </w:r>
            <w:r w:rsidRPr="0049018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  <w:r w:rsidRPr="00490186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1412B" w14:textId="6EB9F6D4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60(36.95~69.35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DF6FF" w14:textId="61DE2831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30(41.15~68.25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96F74" w14:textId="2856E4F8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7 </w:t>
            </w:r>
          </w:p>
        </w:tc>
      </w:tr>
      <w:tr w:rsidR="00AA75A1" w:rsidRPr="00490186" w14:paraId="5581B42B" w14:textId="77777777" w:rsidTr="004F45FE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F5BD3E" w14:textId="55CE0F58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MA-IR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69C69E" w14:textId="00BFEF4A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(1.14~2.37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F58618" w14:textId="179B502E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(1.16~2.14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2639BD" w14:textId="410B39D6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9018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3 </w:t>
            </w:r>
          </w:p>
        </w:tc>
      </w:tr>
      <w:tr w:rsidR="00AA75A1" w:rsidRPr="00490186" w14:paraId="0CC6A0EA" w14:textId="77777777" w:rsidTr="00BF547C">
        <w:trPr>
          <w:trHeight w:val="28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E9AB6A" w14:textId="782E60C8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61E8E8" w14:textId="3DF196AE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30FF99" w14:textId="314EFAA0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CA590A" w14:textId="52AF7CAE" w:rsidR="00AA75A1" w:rsidRPr="00490186" w:rsidRDefault="00AA75A1" w:rsidP="004901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684EDEE6" w14:textId="1A990778" w:rsidR="00C214C8" w:rsidRPr="00B33497" w:rsidRDefault="00C214C8" w:rsidP="00C214C8">
      <w:pPr>
        <w:rPr>
          <w:rFonts w:ascii="Times New Roman" w:hAnsi="Times New Roman" w:cs="Times New Roman"/>
          <w:szCs w:val="21"/>
        </w:rPr>
      </w:pPr>
      <w:r w:rsidRPr="00B33497">
        <w:rPr>
          <w:rFonts w:ascii="Times New Roman" w:eastAsia="宋体" w:hAnsi="Times New Roman" w:cs="Times New Roman"/>
          <w:szCs w:val="21"/>
        </w:rPr>
        <w:t>Data are expressed as “mean ± standard deviation” or “median with interquartile range”.</w:t>
      </w:r>
      <w:r w:rsidRPr="00B33497">
        <w:rPr>
          <w:rFonts w:ascii="Times New Roman" w:hAnsi="Times New Roman" w:cs="Times New Roman"/>
          <w:szCs w:val="21"/>
        </w:rPr>
        <w:t xml:space="preserve"> </w:t>
      </w:r>
      <w:r w:rsidR="008A71FD">
        <w:rPr>
          <w:rFonts w:ascii="Times New Roman" w:hAnsi="Times New Roman" w:cs="Times New Roman" w:hint="eastAsia"/>
          <w:szCs w:val="21"/>
        </w:rPr>
        <w:t xml:space="preserve">DKD, </w:t>
      </w:r>
      <w:r w:rsidR="001B333E" w:rsidRPr="001B333E">
        <w:rPr>
          <w:rFonts w:ascii="Times New Roman" w:hAnsi="Times New Roman" w:cs="Times New Roman" w:hint="eastAsia"/>
          <w:szCs w:val="21"/>
        </w:rPr>
        <w:t>diabetic kidney disease</w:t>
      </w:r>
      <w:r w:rsidR="001B333E"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B33497">
        <w:rPr>
          <w:rFonts w:ascii="Times New Roman" w:eastAsia="宋体" w:hAnsi="Times New Roman" w:cs="Times New Roman"/>
          <w:szCs w:val="21"/>
        </w:rPr>
        <w:t>HbA1c, Hemoglobin A1c; FBG, fast blood glucose; TCHO, total cholesterol; HDL, high-density lipoprotein cholesterol; LDL, low-density lipoprotein cholesterol; Urea, urea nitrogen; Crea, creatinine; K, potassium; Na, sodium; Ca, calcium; P, phosphorus; SBP, systolic blood pressure; DBP, diastolic blood pressure;</w:t>
      </w:r>
      <w:r w:rsidRPr="00B33497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B33497">
        <w:rPr>
          <w:rFonts w:ascii="Times New Roman" w:eastAsia="宋体" w:hAnsi="Times New Roman" w:cs="Times New Roman"/>
          <w:szCs w:val="21"/>
        </w:rPr>
        <w:t>AII, angiotensin II; ALD, aldosterone; REN, renin; ARR, aldosterone</w:t>
      </w:r>
      <w:r w:rsidRPr="00B33497">
        <w:rPr>
          <w:rFonts w:ascii="Times New Roman" w:eastAsia="宋体" w:hAnsi="Times New Roman" w:cs="Times New Roman" w:hint="eastAsia"/>
          <w:szCs w:val="21"/>
        </w:rPr>
        <w:t>-</w:t>
      </w:r>
      <w:r w:rsidRPr="00B33497">
        <w:rPr>
          <w:rFonts w:ascii="Times New Roman" w:eastAsia="宋体" w:hAnsi="Times New Roman" w:cs="Times New Roman"/>
          <w:szCs w:val="21"/>
        </w:rPr>
        <w:t>to</w:t>
      </w:r>
      <w:r w:rsidRPr="00B33497">
        <w:rPr>
          <w:rFonts w:ascii="Times New Roman" w:eastAsia="宋体" w:hAnsi="Times New Roman" w:cs="Times New Roman" w:hint="eastAsia"/>
          <w:szCs w:val="21"/>
        </w:rPr>
        <w:t>-</w:t>
      </w:r>
      <w:r w:rsidRPr="00B33497">
        <w:rPr>
          <w:rFonts w:ascii="Times New Roman" w:eastAsia="宋体" w:hAnsi="Times New Roman" w:cs="Times New Roman"/>
          <w:szCs w:val="21"/>
        </w:rPr>
        <w:t>renin ratio; CP, C-peptide; HOMA-β, Homeostasis Model Assessment of β-cell function; HOMA-IR, Homeostasis Model Assessment of insulin resistance</w:t>
      </w:r>
      <w:r>
        <w:rPr>
          <w:rFonts w:ascii="Times New Roman" w:eastAsia="宋体" w:hAnsi="Times New Roman" w:cs="Times New Roman" w:hint="eastAsia"/>
          <w:szCs w:val="21"/>
        </w:rPr>
        <w:t xml:space="preserve">; </w:t>
      </w:r>
      <w:r w:rsidRPr="00B33497">
        <w:rPr>
          <w:rFonts w:ascii="Times New Roman" w:eastAsia="宋体" w:hAnsi="Times New Roman" w:cs="Times New Roman"/>
          <w:szCs w:val="21"/>
        </w:rPr>
        <w:t>UACR, urinary albumin</w:t>
      </w:r>
      <w:r w:rsidRPr="00B33497">
        <w:rPr>
          <w:rFonts w:ascii="Times New Roman" w:eastAsia="宋体" w:hAnsi="Times New Roman" w:cs="Times New Roman" w:hint="eastAsia"/>
          <w:szCs w:val="21"/>
        </w:rPr>
        <w:t>-</w:t>
      </w:r>
      <w:r w:rsidRPr="00B33497">
        <w:rPr>
          <w:rFonts w:ascii="Times New Roman" w:eastAsia="宋体" w:hAnsi="Times New Roman" w:cs="Times New Roman"/>
          <w:szCs w:val="21"/>
        </w:rPr>
        <w:t>to</w:t>
      </w:r>
      <w:r w:rsidRPr="00B33497">
        <w:rPr>
          <w:rFonts w:ascii="Times New Roman" w:eastAsia="宋体" w:hAnsi="Times New Roman" w:cs="Times New Roman" w:hint="eastAsia"/>
          <w:szCs w:val="21"/>
        </w:rPr>
        <w:t>-</w:t>
      </w:r>
      <w:r w:rsidRPr="00B33497">
        <w:rPr>
          <w:rFonts w:ascii="Times New Roman" w:eastAsia="宋体" w:hAnsi="Times New Roman" w:cs="Times New Roman"/>
          <w:szCs w:val="21"/>
        </w:rPr>
        <w:t>creatinine ratio;</w:t>
      </w:r>
      <w:r w:rsidRPr="00B33497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B33497">
        <w:rPr>
          <w:rFonts w:ascii="Times New Roman" w:eastAsia="宋体" w:hAnsi="Times New Roman" w:cs="Times New Roman"/>
          <w:szCs w:val="21"/>
        </w:rPr>
        <w:t>TG, triglycerides;</w:t>
      </w:r>
      <w:r w:rsidRPr="00B33497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B33497">
        <w:rPr>
          <w:rFonts w:ascii="Times New Roman" w:eastAsia="宋体" w:hAnsi="Times New Roman" w:cs="Times New Roman"/>
          <w:szCs w:val="21"/>
        </w:rPr>
        <w:t>BMI, body mass index</w:t>
      </w:r>
      <w:r>
        <w:rPr>
          <w:rFonts w:ascii="Times New Roman" w:eastAsia="宋体" w:hAnsi="Times New Roman" w:cs="Times New Roman" w:hint="eastAsia"/>
          <w:szCs w:val="21"/>
        </w:rPr>
        <w:t>.</w:t>
      </w:r>
    </w:p>
    <w:p w14:paraId="44D6C614" w14:textId="77777777" w:rsidR="00627DE2" w:rsidRPr="00C214C8" w:rsidRDefault="00627DE2">
      <w:pPr>
        <w:rPr>
          <w:rFonts w:hint="eastAsia"/>
        </w:rPr>
      </w:pPr>
    </w:p>
    <w:sectPr w:rsidR="00627DE2" w:rsidRPr="00C214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9A3B22" w14:textId="77777777" w:rsidR="006C2123" w:rsidRDefault="006C2123" w:rsidP="00E77EF4">
      <w:pPr>
        <w:rPr>
          <w:rFonts w:hint="eastAsia"/>
        </w:rPr>
      </w:pPr>
      <w:r>
        <w:separator/>
      </w:r>
    </w:p>
  </w:endnote>
  <w:endnote w:type="continuationSeparator" w:id="0">
    <w:p w14:paraId="5C6F888F" w14:textId="77777777" w:rsidR="006C2123" w:rsidRDefault="006C2123" w:rsidP="00E77EF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D9438C" w14:textId="77777777" w:rsidR="006C2123" w:rsidRDefault="006C2123" w:rsidP="00E77EF4">
      <w:pPr>
        <w:rPr>
          <w:rFonts w:hint="eastAsia"/>
        </w:rPr>
      </w:pPr>
      <w:r>
        <w:separator/>
      </w:r>
    </w:p>
  </w:footnote>
  <w:footnote w:type="continuationSeparator" w:id="0">
    <w:p w14:paraId="36577CC6" w14:textId="77777777" w:rsidR="006C2123" w:rsidRDefault="006C2123" w:rsidP="00E77EF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C04"/>
    <w:rsid w:val="000875F8"/>
    <w:rsid w:val="000B674B"/>
    <w:rsid w:val="000F2EDE"/>
    <w:rsid w:val="00135AE5"/>
    <w:rsid w:val="001616DD"/>
    <w:rsid w:val="001B333E"/>
    <w:rsid w:val="00236234"/>
    <w:rsid w:val="00332E48"/>
    <w:rsid w:val="00490186"/>
    <w:rsid w:val="00627DE2"/>
    <w:rsid w:val="00657112"/>
    <w:rsid w:val="006C2123"/>
    <w:rsid w:val="006E2F3C"/>
    <w:rsid w:val="008873B5"/>
    <w:rsid w:val="008A71FD"/>
    <w:rsid w:val="008E26EE"/>
    <w:rsid w:val="00906C04"/>
    <w:rsid w:val="00911D9E"/>
    <w:rsid w:val="00922450"/>
    <w:rsid w:val="009278A3"/>
    <w:rsid w:val="00947ABF"/>
    <w:rsid w:val="009B32A7"/>
    <w:rsid w:val="009D5D0F"/>
    <w:rsid w:val="00A0354D"/>
    <w:rsid w:val="00A4520C"/>
    <w:rsid w:val="00AA75A1"/>
    <w:rsid w:val="00AD0568"/>
    <w:rsid w:val="00B4255E"/>
    <w:rsid w:val="00B55327"/>
    <w:rsid w:val="00B62330"/>
    <w:rsid w:val="00C11DF0"/>
    <w:rsid w:val="00C214C8"/>
    <w:rsid w:val="00C639B6"/>
    <w:rsid w:val="00D47FDA"/>
    <w:rsid w:val="00D74707"/>
    <w:rsid w:val="00DB58FF"/>
    <w:rsid w:val="00DD781C"/>
    <w:rsid w:val="00DF089D"/>
    <w:rsid w:val="00E63036"/>
    <w:rsid w:val="00E77E64"/>
    <w:rsid w:val="00E77EF4"/>
    <w:rsid w:val="00EA62F5"/>
    <w:rsid w:val="00F65BFE"/>
    <w:rsid w:val="00FF55CF"/>
    <w:rsid w:val="00FF7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E33136"/>
  <w15:chartTrackingRefBased/>
  <w15:docId w15:val="{948CA061-9F31-4BA5-B079-9AE0763F1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06C0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06C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06C0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06C0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06C0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06C0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06C0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06C0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06C0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06C0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06C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06C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06C0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06C0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06C0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06C0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06C0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06C0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06C0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06C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06C0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06C0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06C0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06C0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06C0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06C0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06C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06C0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06C0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77E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77EF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77E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77E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661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73</Words>
  <Characters>1717</Characters>
  <Application>Microsoft Office Word</Application>
  <DocSecurity>0</DocSecurity>
  <Lines>114</Lines>
  <Paragraphs>117</Paragraphs>
  <ScaleCrop>false</ScaleCrop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宁宁 王</dc:creator>
  <cp:keywords/>
  <dc:description/>
  <cp:lastModifiedBy>宁宁 王</cp:lastModifiedBy>
  <cp:revision>38</cp:revision>
  <dcterms:created xsi:type="dcterms:W3CDTF">2025-03-16T16:27:00Z</dcterms:created>
  <dcterms:modified xsi:type="dcterms:W3CDTF">2025-09-26T15:09:00Z</dcterms:modified>
</cp:coreProperties>
</file>